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26335" w14:textId="41B76C77" w:rsidR="00F4333C" w:rsidRPr="009D2B15" w:rsidRDefault="00E91C52" w:rsidP="009D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B15">
        <w:rPr>
          <w:rFonts w:ascii="Times New Roman" w:hAnsi="Times New Roman" w:cs="Times New Roman"/>
          <w:b/>
          <w:bCs/>
          <w:sz w:val="24"/>
          <w:szCs w:val="24"/>
        </w:rPr>
        <w:t>Figure 1 – Source Data 2.</w:t>
      </w:r>
      <w:r w:rsidR="00F4333C" w:rsidRPr="009D2B15">
        <w:rPr>
          <w:rFonts w:ascii="Times New Roman" w:hAnsi="Times New Roman" w:cs="Times New Roman"/>
          <w:sz w:val="24"/>
          <w:szCs w:val="24"/>
        </w:rPr>
        <w:t xml:space="preserve"> </w:t>
      </w:r>
      <w:r w:rsidR="009D2B15" w:rsidRPr="009D2B15">
        <w:rPr>
          <w:rFonts w:ascii="Times New Roman" w:hAnsi="Times New Roman" w:cs="Times New Roman"/>
          <w:b/>
          <w:bCs/>
          <w:sz w:val="24"/>
          <w:szCs w:val="24"/>
        </w:rPr>
        <w:t xml:space="preserve">Raw NES and </w:t>
      </w:r>
      <w:proofErr w:type="spellStart"/>
      <w:r w:rsidR="009D2B15" w:rsidRPr="009D2B15">
        <w:rPr>
          <w:rFonts w:ascii="Times New Roman" w:hAnsi="Times New Roman" w:cs="Times New Roman"/>
          <w:b/>
          <w:bCs/>
          <w:sz w:val="24"/>
          <w:szCs w:val="24"/>
        </w:rPr>
        <w:t>pvalues</w:t>
      </w:r>
      <w:proofErr w:type="spellEnd"/>
      <w:r w:rsidR="009D2B15" w:rsidRPr="009D2B15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9D2B15" w:rsidRPr="009D2B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ignificant pathways stratified for </w:t>
      </w:r>
      <w:r w:rsidR="009D2B15" w:rsidRPr="009D2B1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NT5E</w:t>
      </w:r>
      <w:r w:rsidR="009D2B15" w:rsidRPr="009D2B1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9D2B15" w:rsidRPr="009D2B15">
        <w:rPr>
          <w:rFonts w:ascii="Times New Roman" w:hAnsi="Times New Roman" w:cs="Times New Roman"/>
          <w:sz w:val="24"/>
          <w:szCs w:val="24"/>
        </w:rPr>
        <w:t xml:space="preserve"> </w:t>
      </w:r>
      <w:r w:rsidR="00B279EF" w:rsidRPr="009D2B15">
        <w:rPr>
          <w:rFonts w:ascii="Times New Roman" w:hAnsi="Times New Roman" w:cs="Times New Roman"/>
          <w:sz w:val="24"/>
          <w:szCs w:val="24"/>
        </w:rPr>
        <w:t xml:space="preserve">Raw NES and </w:t>
      </w:r>
      <w:proofErr w:type="spellStart"/>
      <w:r w:rsidR="00B279EF" w:rsidRPr="009D2B15">
        <w:rPr>
          <w:rFonts w:ascii="Times New Roman" w:hAnsi="Times New Roman" w:cs="Times New Roman"/>
          <w:sz w:val="24"/>
          <w:szCs w:val="24"/>
        </w:rPr>
        <w:t>pvalues</w:t>
      </w:r>
      <w:proofErr w:type="spellEnd"/>
      <w:r w:rsidR="00B279EF" w:rsidRPr="009D2B15">
        <w:rPr>
          <w:rFonts w:ascii="Times New Roman" w:hAnsi="Times New Roman" w:cs="Times New Roman"/>
          <w:sz w:val="24"/>
          <w:szCs w:val="24"/>
        </w:rPr>
        <w:t xml:space="preserve"> for </w:t>
      </w:r>
      <w:r w:rsidR="00B279EF" w:rsidRPr="009D2B15">
        <w:rPr>
          <w:rFonts w:ascii="Times New Roman" w:hAnsi="Times New Roman" w:cs="Times New Roman"/>
          <w:color w:val="000000"/>
          <w:sz w:val="24"/>
          <w:szCs w:val="24"/>
        </w:rPr>
        <w:t>significant pathways (</w:t>
      </w:r>
      <w:proofErr w:type="spellStart"/>
      <w:r w:rsidR="00B279EF" w:rsidRPr="009D2B15">
        <w:rPr>
          <w:rFonts w:ascii="Times New Roman" w:hAnsi="Times New Roman" w:cs="Times New Roman"/>
          <w:color w:val="000000"/>
          <w:sz w:val="24"/>
          <w:szCs w:val="24"/>
        </w:rPr>
        <w:t>pvalue</w:t>
      </w:r>
      <w:proofErr w:type="spellEnd"/>
      <w:r w:rsidR="00B279EF" w:rsidRPr="009D2B15">
        <w:rPr>
          <w:rFonts w:ascii="Times New Roman" w:hAnsi="Times New Roman" w:cs="Times New Roman"/>
          <w:color w:val="000000"/>
          <w:sz w:val="24"/>
          <w:szCs w:val="24"/>
        </w:rPr>
        <w:t xml:space="preserve"> &lt; 0.25) related to natural killer cells in TCGA-LUAD patients between high and low groups stratified by </w:t>
      </w:r>
      <w:r w:rsidR="00B279EF" w:rsidRPr="009D2B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NT5E</w:t>
      </w:r>
      <w:r w:rsidR="00B279EF" w:rsidRPr="009D2B15">
        <w:rPr>
          <w:rFonts w:ascii="Times New Roman" w:hAnsi="Times New Roman" w:cs="Times New Roman"/>
          <w:color w:val="000000"/>
          <w:sz w:val="24"/>
          <w:szCs w:val="24"/>
        </w:rPr>
        <w:t xml:space="preserve"> gene expression.</w:t>
      </w:r>
    </w:p>
    <w:p w14:paraId="76644F21" w14:textId="77777777" w:rsidR="00B279EF" w:rsidRPr="00254E64" w:rsidRDefault="00B279EF" w:rsidP="00F4333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7620"/>
        <w:gridCol w:w="960"/>
        <w:gridCol w:w="960"/>
      </w:tblGrid>
      <w:tr w:rsidR="00F4333C" w:rsidRPr="00F4333C" w14:paraId="4CBDF47D" w14:textId="77777777" w:rsidTr="00C57370">
        <w:trPr>
          <w:trHeight w:val="300"/>
        </w:trPr>
        <w:tc>
          <w:tcPr>
            <w:tcW w:w="7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86A8F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E691" w14:textId="77777777" w:rsidR="00F4333C" w:rsidRPr="00F4333C" w:rsidRDefault="00F4333C" w:rsidP="00C57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EA65" w14:textId="77777777" w:rsidR="00F4333C" w:rsidRPr="00F4333C" w:rsidRDefault="00F4333C" w:rsidP="00C57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33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F4333C" w:rsidRPr="00F4333C" w14:paraId="15A91849" w14:textId="77777777" w:rsidTr="00C57370">
        <w:trPr>
          <w:trHeight w:val="300"/>
        </w:trPr>
        <w:tc>
          <w:tcPr>
            <w:tcW w:w="7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A69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NK CELL ACTIV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04F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16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916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622</w:t>
            </w:r>
          </w:p>
        </w:tc>
      </w:tr>
      <w:tr w:rsidR="00F4333C" w:rsidRPr="00F4333C" w14:paraId="34F24F0C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373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NEGATIVE REGULATION OF NK CELL MEDIATED I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CED5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6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82DF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684</w:t>
            </w:r>
          </w:p>
        </w:tc>
      </w:tr>
      <w:tr w:rsidR="00F4333C" w:rsidRPr="00F4333C" w14:paraId="1EBED743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560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NK CELL CHEMOT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1CD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4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47E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395</w:t>
            </w:r>
          </w:p>
        </w:tc>
      </w:tr>
      <w:tr w:rsidR="00F4333C" w:rsidRPr="00F4333C" w14:paraId="125DF6C3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585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REGULATION OF NK CELL CHEMOT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14A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2C9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766</w:t>
            </w:r>
          </w:p>
        </w:tc>
      </w:tr>
      <w:tr w:rsidR="00F4333C" w:rsidRPr="00F4333C" w14:paraId="2C9CBCEF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417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NK CELL DEGRAN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A9D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0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DDC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635</w:t>
            </w:r>
          </w:p>
        </w:tc>
      </w:tr>
      <w:tr w:rsidR="00F4333C" w:rsidRPr="00F4333C" w14:paraId="5D85A299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8C4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ACTIN CROSSLINK 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5CF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F4B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6183</w:t>
            </w:r>
          </w:p>
        </w:tc>
      </w:tr>
      <w:tr w:rsidR="00F4333C" w:rsidRPr="00F4333C" w14:paraId="0781C934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3D1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45365 NK CELL VS CD11B DC 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9C5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432B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222</w:t>
            </w:r>
          </w:p>
        </w:tc>
      </w:tr>
      <w:tr w:rsidR="00F4333C" w:rsidRPr="00F4333C" w14:paraId="661A5CCD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7AE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45365 NK CELL VS CD11B DC 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2FF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8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90BC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48</w:t>
            </w:r>
          </w:p>
        </w:tc>
      </w:tr>
      <w:tr w:rsidR="00F4333C" w:rsidRPr="00F4333C" w14:paraId="0047961E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2E1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21774 CD62L POS CD56 BRIGHT VS CD62L NEG CD56 DIM NK CELL U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5A0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59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455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589</w:t>
            </w:r>
          </w:p>
        </w:tc>
      </w:tr>
      <w:tr w:rsidR="00F4333C" w:rsidRPr="00F4333C" w14:paraId="06E743B1" w14:textId="77777777" w:rsidTr="00C57370">
        <w:trPr>
          <w:trHeight w:val="300"/>
        </w:trPr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AA14" w14:textId="77777777" w:rsidR="00F4333C" w:rsidRPr="00F4333C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7764 IL15 TREATED VS CTRL NK CELL 24H 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AF69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4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37D2" w14:textId="77777777" w:rsidR="00F4333C" w:rsidRPr="00F4333C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33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941</w:t>
            </w:r>
          </w:p>
        </w:tc>
      </w:tr>
    </w:tbl>
    <w:p w14:paraId="711C8CF4" w14:textId="77777777" w:rsidR="00F4333C" w:rsidRDefault="00F4333C" w:rsidP="00F4333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DD5451" w14:textId="6349371B" w:rsidR="00F4333C" w:rsidRDefault="00F4333C" w:rsidP="00547772">
      <w:pPr>
        <w:jc w:val="both"/>
        <w:rPr>
          <w:rFonts w:ascii="Arial" w:hAnsi="Arial" w:cs="Arial"/>
          <w:sz w:val="32"/>
          <w:szCs w:val="32"/>
        </w:rPr>
      </w:pPr>
    </w:p>
    <w:sectPr w:rsidR="00F43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2892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53D2C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1643B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32790"/>
    <w:multiLevelType w:val="hybridMultilevel"/>
    <w:tmpl w:val="1F3817F4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CF1AD7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63FC8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1B4113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E68C5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3512A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43523"/>
    <w:multiLevelType w:val="hybridMultilevel"/>
    <w:tmpl w:val="C6DA5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E34DB2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8C6A86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9140B4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A82D72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2B1DEB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2"/>
  </w:num>
  <w:num w:numId="5">
    <w:abstractNumId w:val="10"/>
  </w:num>
  <w:num w:numId="6">
    <w:abstractNumId w:val="1"/>
  </w:num>
  <w:num w:numId="7">
    <w:abstractNumId w:val="3"/>
  </w:num>
  <w:num w:numId="8">
    <w:abstractNumId w:val="4"/>
  </w:num>
  <w:num w:numId="9">
    <w:abstractNumId w:val="0"/>
  </w:num>
  <w:num w:numId="10">
    <w:abstractNumId w:val="8"/>
  </w:num>
  <w:num w:numId="11">
    <w:abstractNumId w:val="6"/>
  </w:num>
  <w:num w:numId="12">
    <w:abstractNumId w:val="7"/>
  </w:num>
  <w:num w:numId="13">
    <w:abstractNumId w:val="13"/>
  </w:num>
  <w:num w:numId="14">
    <w:abstractNumId w:val="1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0C"/>
    <w:rsid w:val="000036EB"/>
    <w:rsid w:val="00007EB3"/>
    <w:rsid w:val="00022D77"/>
    <w:rsid w:val="00036415"/>
    <w:rsid w:val="0003753C"/>
    <w:rsid w:val="0004255B"/>
    <w:rsid w:val="00054077"/>
    <w:rsid w:val="00056A66"/>
    <w:rsid w:val="0007293A"/>
    <w:rsid w:val="00076612"/>
    <w:rsid w:val="00081640"/>
    <w:rsid w:val="000816EC"/>
    <w:rsid w:val="00082099"/>
    <w:rsid w:val="00095E64"/>
    <w:rsid w:val="000B6E7F"/>
    <w:rsid w:val="000B6F9D"/>
    <w:rsid w:val="000C10CD"/>
    <w:rsid w:val="000C213C"/>
    <w:rsid w:val="000D4FA0"/>
    <w:rsid w:val="000E0665"/>
    <w:rsid w:val="000E26A1"/>
    <w:rsid w:val="000E6506"/>
    <w:rsid w:val="000F431E"/>
    <w:rsid w:val="00100546"/>
    <w:rsid w:val="001048CA"/>
    <w:rsid w:val="001069E4"/>
    <w:rsid w:val="00114331"/>
    <w:rsid w:val="00142CEF"/>
    <w:rsid w:val="00146287"/>
    <w:rsid w:val="00151D40"/>
    <w:rsid w:val="00157865"/>
    <w:rsid w:val="001609B3"/>
    <w:rsid w:val="0017361C"/>
    <w:rsid w:val="00175762"/>
    <w:rsid w:val="00180351"/>
    <w:rsid w:val="00180AB6"/>
    <w:rsid w:val="00192F66"/>
    <w:rsid w:val="001A387E"/>
    <w:rsid w:val="001A6067"/>
    <w:rsid w:val="001B4679"/>
    <w:rsid w:val="001B7837"/>
    <w:rsid w:val="001D55B1"/>
    <w:rsid w:val="001D5FE4"/>
    <w:rsid w:val="001E2F02"/>
    <w:rsid w:val="001E38B7"/>
    <w:rsid w:val="001F3510"/>
    <w:rsid w:val="00204E85"/>
    <w:rsid w:val="00205015"/>
    <w:rsid w:val="0021552D"/>
    <w:rsid w:val="00217529"/>
    <w:rsid w:val="0022253E"/>
    <w:rsid w:val="00224B62"/>
    <w:rsid w:val="00233E43"/>
    <w:rsid w:val="00234FFB"/>
    <w:rsid w:val="00252701"/>
    <w:rsid w:val="00252D29"/>
    <w:rsid w:val="00254E64"/>
    <w:rsid w:val="00260CA9"/>
    <w:rsid w:val="00264512"/>
    <w:rsid w:val="00270E60"/>
    <w:rsid w:val="00274EB2"/>
    <w:rsid w:val="00276CCC"/>
    <w:rsid w:val="00276EDE"/>
    <w:rsid w:val="00285187"/>
    <w:rsid w:val="002928D0"/>
    <w:rsid w:val="002969AE"/>
    <w:rsid w:val="002A410F"/>
    <w:rsid w:val="002A543C"/>
    <w:rsid w:val="002A5ABB"/>
    <w:rsid w:val="002A5DB8"/>
    <w:rsid w:val="002B3D33"/>
    <w:rsid w:val="002B63AB"/>
    <w:rsid w:val="002B758C"/>
    <w:rsid w:val="002C3978"/>
    <w:rsid w:val="002C444E"/>
    <w:rsid w:val="002C5AAC"/>
    <w:rsid w:val="002D0BB5"/>
    <w:rsid w:val="002D4996"/>
    <w:rsid w:val="002D6B4E"/>
    <w:rsid w:val="002E00BD"/>
    <w:rsid w:val="002E3F6B"/>
    <w:rsid w:val="002F087E"/>
    <w:rsid w:val="00311A7E"/>
    <w:rsid w:val="003134C8"/>
    <w:rsid w:val="003220C2"/>
    <w:rsid w:val="00331432"/>
    <w:rsid w:val="003317D2"/>
    <w:rsid w:val="00335E08"/>
    <w:rsid w:val="00345D0F"/>
    <w:rsid w:val="00353F9F"/>
    <w:rsid w:val="00373D60"/>
    <w:rsid w:val="00376BAE"/>
    <w:rsid w:val="0038193B"/>
    <w:rsid w:val="00386EAC"/>
    <w:rsid w:val="0038758C"/>
    <w:rsid w:val="0039146B"/>
    <w:rsid w:val="00394BE3"/>
    <w:rsid w:val="003A2D79"/>
    <w:rsid w:val="003B1406"/>
    <w:rsid w:val="003B1920"/>
    <w:rsid w:val="003B2D97"/>
    <w:rsid w:val="003B3DB7"/>
    <w:rsid w:val="003B41DC"/>
    <w:rsid w:val="003C1C24"/>
    <w:rsid w:val="003C75C1"/>
    <w:rsid w:val="003D2C5D"/>
    <w:rsid w:val="004137A0"/>
    <w:rsid w:val="004251E5"/>
    <w:rsid w:val="00430485"/>
    <w:rsid w:val="00430781"/>
    <w:rsid w:val="00431258"/>
    <w:rsid w:val="0044388A"/>
    <w:rsid w:val="0046041A"/>
    <w:rsid w:val="0046094E"/>
    <w:rsid w:val="00463ECC"/>
    <w:rsid w:val="00471747"/>
    <w:rsid w:val="00472EDA"/>
    <w:rsid w:val="0047480C"/>
    <w:rsid w:val="00480A03"/>
    <w:rsid w:val="00490C24"/>
    <w:rsid w:val="004A13FC"/>
    <w:rsid w:val="004A2E8E"/>
    <w:rsid w:val="004A496C"/>
    <w:rsid w:val="004B1498"/>
    <w:rsid w:val="004B600F"/>
    <w:rsid w:val="004B711A"/>
    <w:rsid w:val="004D6DAB"/>
    <w:rsid w:val="004E0838"/>
    <w:rsid w:val="004E11FB"/>
    <w:rsid w:val="004E502C"/>
    <w:rsid w:val="004E5AD6"/>
    <w:rsid w:val="004E7452"/>
    <w:rsid w:val="00502F4F"/>
    <w:rsid w:val="00513592"/>
    <w:rsid w:val="0051676D"/>
    <w:rsid w:val="00523E59"/>
    <w:rsid w:val="00526BE2"/>
    <w:rsid w:val="0052724E"/>
    <w:rsid w:val="005359B1"/>
    <w:rsid w:val="00544EA1"/>
    <w:rsid w:val="00547772"/>
    <w:rsid w:val="0055422F"/>
    <w:rsid w:val="005722EF"/>
    <w:rsid w:val="0057648B"/>
    <w:rsid w:val="00591F21"/>
    <w:rsid w:val="00592524"/>
    <w:rsid w:val="00592FAB"/>
    <w:rsid w:val="005B2ADE"/>
    <w:rsid w:val="005B3705"/>
    <w:rsid w:val="005C12EB"/>
    <w:rsid w:val="005C625A"/>
    <w:rsid w:val="005D176C"/>
    <w:rsid w:val="005D7E01"/>
    <w:rsid w:val="005E1ADE"/>
    <w:rsid w:val="00607400"/>
    <w:rsid w:val="00611843"/>
    <w:rsid w:val="0061548E"/>
    <w:rsid w:val="00617F3C"/>
    <w:rsid w:val="00622700"/>
    <w:rsid w:val="006232E2"/>
    <w:rsid w:val="00626D20"/>
    <w:rsid w:val="00644F8E"/>
    <w:rsid w:val="00650CD1"/>
    <w:rsid w:val="006575D9"/>
    <w:rsid w:val="00657A8B"/>
    <w:rsid w:val="00673A65"/>
    <w:rsid w:val="00673FAE"/>
    <w:rsid w:val="006743C6"/>
    <w:rsid w:val="00681C1C"/>
    <w:rsid w:val="00683CA1"/>
    <w:rsid w:val="00686A8C"/>
    <w:rsid w:val="006B3B86"/>
    <w:rsid w:val="006B7C05"/>
    <w:rsid w:val="006C0EA2"/>
    <w:rsid w:val="006E024A"/>
    <w:rsid w:val="006E6424"/>
    <w:rsid w:val="006F31AE"/>
    <w:rsid w:val="00713D5E"/>
    <w:rsid w:val="00717A4C"/>
    <w:rsid w:val="00725F66"/>
    <w:rsid w:val="007275A6"/>
    <w:rsid w:val="00737770"/>
    <w:rsid w:val="00737DC5"/>
    <w:rsid w:val="007416EC"/>
    <w:rsid w:val="00752B45"/>
    <w:rsid w:val="00760AC0"/>
    <w:rsid w:val="00777198"/>
    <w:rsid w:val="00780645"/>
    <w:rsid w:val="007932F2"/>
    <w:rsid w:val="00796B75"/>
    <w:rsid w:val="00796E9E"/>
    <w:rsid w:val="007A3B03"/>
    <w:rsid w:val="007A4D2A"/>
    <w:rsid w:val="007A54F9"/>
    <w:rsid w:val="007A5665"/>
    <w:rsid w:val="007A7EFB"/>
    <w:rsid w:val="007B34DD"/>
    <w:rsid w:val="007B5E11"/>
    <w:rsid w:val="007B685E"/>
    <w:rsid w:val="007C1309"/>
    <w:rsid w:val="007C1BC3"/>
    <w:rsid w:val="007C2617"/>
    <w:rsid w:val="007D4140"/>
    <w:rsid w:val="007D638B"/>
    <w:rsid w:val="007E5491"/>
    <w:rsid w:val="007F058A"/>
    <w:rsid w:val="007F70C5"/>
    <w:rsid w:val="00806368"/>
    <w:rsid w:val="0080770E"/>
    <w:rsid w:val="00810978"/>
    <w:rsid w:val="00814697"/>
    <w:rsid w:val="0082301C"/>
    <w:rsid w:val="00833ECC"/>
    <w:rsid w:val="008447D9"/>
    <w:rsid w:val="0085574A"/>
    <w:rsid w:val="00861095"/>
    <w:rsid w:val="00877E09"/>
    <w:rsid w:val="00884E5E"/>
    <w:rsid w:val="00890DA3"/>
    <w:rsid w:val="00895ECF"/>
    <w:rsid w:val="008A16C5"/>
    <w:rsid w:val="008A1DDF"/>
    <w:rsid w:val="008A7166"/>
    <w:rsid w:val="008C430F"/>
    <w:rsid w:val="008C438F"/>
    <w:rsid w:val="008D2B6D"/>
    <w:rsid w:val="008D6BA2"/>
    <w:rsid w:val="008E2BDB"/>
    <w:rsid w:val="008E4003"/>
    <w:rsid w:val="008F0BF5"/>
    <w:rsid w:val="008F381D"/>
    <w:rsid w:val="008F6D4F"/>
    <w:rsid w:val="009033E4"/>
    <w:rsid w:val="00906A86"/>
    <w:rsid w:val="00907957"/>
    <w:rsid w:val="00911F4C"/>
    <w:rsid w:val="00921ABA"/>
    <w:rsid w:val="0093040A"/>
    <w:rsid w:val="00937EE9"/>
    <w:rsid w:val="00940548"/>
    <w:rsid w:val="0094470C"/>
    <w:rsid w:val="009528AB"/>
    <w:rsid w:val="00963F0C"/>
    <w:rsid w:val="00966F22"/>
    <w:rsid w:val="00983AE4"/>
    <w:rsid w:val="00994219"/>
    <w:rsid w:val="00994A6C"/>
    <w:rsid w:val="00996A18"/>
    <w:rsid w:val="009A39FB"/>
    <w:rsid w:val="009C4344"/>
    <w:rsid w:val="009C5D1C"/>
    <w:rsid w:val="009D2B15"/>
    <w:rsid w:val="009D7F42"/>
    <w:rsid w:val="00A0286A"/>
    <w:rsid w:val="00A035A0"/>
    <w:rsid w:val="00A105F5"/>
    <w:rsid w:val="00A1585D"/>
    <w:rsid w:val="00A1594E"/>
    <w:rsid w:val="00A208A4"/>
    <w:rsid w:val="00A314FF"/>
    <w:rsid w:val="00A31950"/>
    <w:rsid w:val="00A372D3"/>
    <w:rsid w:val="00A471EB"/>
    <w:rsid w:val="00A61DEB"/>
    <w:rsid w:val="00A65A6D"/>
    <w:rsid w:val="00A83787"/>
    <w:rsid w:val="00A83A52"/>
    <w:rsid w:val="00A90A39"/>
    <w:rsid w:val="00A9373A"/>
    <w:rsid w:val="00A956BD"/>
    <w:rsid w:val="00AA7198"/>
    <w:rsid w:val="00AB12CA"/>
    <w:rsid w:val="00AB6DDF"/>
    <w:rsid w:val="00AC0292"/>
    <w:rsid w:val="00AC0964"/>
    <w:rsid w:val="00AC114D"/>
    <w:rsid w:val="00AC3AC0"/>
    <w:rsid w:val="00AC619D"/>
    <w:rsid w:val="00AC6446"/>
    <w:rsid w:val="00AC7815"/>
    <w:rsid w:val="00AE3A0B"/>
    <w:rsid w:val="00AF3359"/>
    <w:rsid w:val="00B0176F"/>
    <w:rsid w:val="00B02CAF"/>
    <w:rsid w:val="00B05C09"/>
    <w:rsid w:val="00B05CD0"/>
    <w:rsid w:val="00B11F9E"/>
    <w:rsid w:val="00B129F0"/>
    <w:rsid w:val="00B17986"/>
    <w:rsid w:val="00B20C85"/>
    <w:rsid w:val="00B279EF"/>
    <w:rsid w:val="00B33321"/>
    <w:rsid w:val="00B40531"/>
    <w:rsid w:val="00B40EF5"/>
    <w:rsid w:val="00B44772"/>
    <w:rsid w:val="00B557DE"/>
    <w:rsid w:val="00B707A2"/>
    <w:rsid w:val="00B774FB"/>
    <w:rsid w:val="00B90D4B"/>
    <w:rsid w:val="00B91410"/>
    <w:rsid w:val="00BB48EC"/>
    <w:rsid w:val="00BB49EF"/>
    <w:rsid w:val="00BB7291"/>
    <w:rsid w:val="00BC129A"/>
    <w:rsid w:val="00BE0016"/>
    <w:rsid w:val="00BE133A"/>
    <w:rsid w:val="00BF5E8D"/>
    <w:rsid w:val="00C002DC"/>
    <w:rsid w:val="00C010A2"/>
    <w:rsid w:val="00C07E3F"/>
    <w:rsid w:val="00C20B10"/>
    <w:rsid w:val="00C21A80"/>
    <w:rsid w:val="00C32F35"/>
    <w:rsid w:val="00C36D6B"/>
    <w:rsid w:val="00C37FFE"/>
    <w:rsid w:val="00C447A1"/>
    <w:rsid w:val="00C47D62"/>
    <w:rsid w:val="00C54D73"/>
    <w:rsid w:val="00C5571C"/>
    <w:rsid w:val="00C71269"/>
    <w:rsid w:val="00C73D68"/>
    <w:rsid w:val="00C97A4D"/>
    <w:rsid w:val="00CA242E"/>
    <w:rsid w:val="00CA2F0B"/>
    <w:rsid w:val="00CB1DB3"/>
    <w:rsid w:val="00CD188A"/>
    <w:rsid w:val="00CD2321"/>
    <w:rsid w:val="00CD6651"/>
    <w:rsid w:val="00CE528D"/>
    <w:rsid w:val="00CE5A40"/>
    <w:rsid w:val="00D07702"/>
    <w:rsid w:val="00D13773"/>
    <w:rsid w:val="00D14ED2"/>
    <w:rsid w:val="00D2067C"/>
    <w:rsid w:val="00D3389A"/>
    <w:rsid w:val="00D36C00"/>
    <w:rsid w:val="00D40536"/>
    <w:rsid w:val="00D43CAD"/>
    <w:rsid w:val="00D503C9"/>
    <w:rsid w:val="00D62AD4"/>
    <w:rsid w:val="00D63465"/>
    <w:rsid w:val="00D80680"/>
    <w:rsid w:val="00D82E61"/>
    <w:rsid w:val="00D90EB8"/>
    <w:rsid w:val="00DB1E73"/>
    <w:rsid w:val="00DB2528"/>
    <w:rsid w:val="00DB2E16"/>
    <w:rsid w:val="00DC06D9"/>
    <w:rsid w:val="00DC237C"/>
    <w:rsid w:val="00DC7D9E"/>
    <w:rsid w:val="00DD3331"/>
    <w:rsid w:val="00DD4B62"/>
    <w:rsid w:val="00DD54B1"/>
    <w:rsid w:val="00DE029D"/>
    <w:rsid w:val="00E001AE"/>
    <w:rsid w:val="00E0567F"/>
    <w:rsid w:val="00E05724"/>
    <w:rsid w:val="00E22D14"/>
    <w:rsid w:val="00E24637"/>
    <w:rsid w:val="00E26FFA"/>
    <w:rsid w:val="00E31E31"/>
    <w:rsid w:val="00E40931"/>
    <w:rsid w:val="00E445C7"/>
    <w:rsid w:val="00E45C69"/>
    <w:rsid w:val="00E64B43"/>
    <w:rsid w:val="00E85033"/>
    <w:rsid w:val="00E87479"/>
    <w:rsid w:val="00E90679"/>
    <w:rsid w:val="00E91C52"/>
    <w:rsid w:val="00EB25ED"/>
    <w:rsid w:val="00EB40B9"/>
    <w:rsid w:val="00EC78EC"/>
    <w:rsid w:val="00ED1A43"/>
    <w:rsid w:val="00ED354A"/>
    <w:rsid w:val="00ED480A"/>
    <w:rsid w:val="00ED77C3"/>
    <w:rsid w:val="00EE2028"/>
    <w:rsid w:val="00EE6E47"/>
    <w:rsid w:val="00EF45FF"/>
    <w:rsid w:val="00EF6601"/>
    <w:rsid w:val="00F01C6F"/>
    <w:rsid w:val="00F0736A"/>
    <w:rsid w:val="00F177CA"/>
    <w:rsid w:val="00F2375E"/>
    <w:rsid w:val="00F31BC0"/>
    <w:rsid w:val="00F353F5"/>
    <w:rsid w:val="00F40D89"/>
    <w:rsid w:val="00F4333C"/>
    <w:rsid w:val="00F45835"/>
    <w:rsid w:val="00F47A4B"/>
    <w:rsid w:val="00F62D8D"/>
    <w:rsid w:val="00F62F52"/>
    <w:rsid w:val="00F737AA"/>
    <w:rsid w:val="00F7440C"/>
    <w:rsid w:val="00F74DB1"/>
    <w:rsid w:val="00F86F68"/>
    <w:rsid w:val="00FA1224"/>
    <w:rsid w:val="00FA72D8"/>
    <w:rsid w:val="00FC28F2"/>
    <w:rsid w:val="00FC2BCA"/>
    <w:rsid w:val="00FE1D41"/>
    <w:rsid w:val="00FE47ED"/>
    <w:rsid w:val="00FF454D"/>
    <w:rsid w:val="00F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912A"/>
  <w15:chartTrackingRefBased/>
  <w15:docId w15:val="{422D51CC-8E85-4312-8CEC-7DCDC48A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44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744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3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81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80645"/>
    <w:pPr>
      <w:spacing w:line="256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9252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B149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0E6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314FF"/>
    <w:rPr>
      <w:b/>
      <w:bCs/>
    </w:rPr>
  </w:style>
  <w:style w:type="character" w:styleId="Emphasis">
    <w:name w:val="Emphasis"/>
    <w:basedOn w:val="DefaultParagraphFont"/>
    <w:uiPriority w:val="20"/>
    <w:qFormat/>
    <w:rsid w:val="00A314F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BC701-3D1F-4AF6-83AF-5C50CB681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ambers</dc:creator>
  <cp:keywords/>
  <dc:description/>
  <cp:lastModifiedBy>Sandro Matosevic</cp:lastModifiedBy>
  <cp:revision>4</cp:revision>
  <dcterms:created xsi:type="dcterms:W3CDTF">2021-09-24T02:37:00Z</dcterms:created>
  <dcterms:modified xsi:type="dcterms:W3CDTF">2021-09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qnh3bzp"/&gt;&lt;style id="http://www.zotero.org/styles/nature" hasBibliography="1" bibliographyStyleHasBeenSet="0"/&gt;&lt;prefs&gt;&lt;pref name="fieldType" value="Field"/&gt;&lt;/prefs&gt;&lt;/data&gt;</vt:lpwstr>
  </property>
</Properties>
</file>